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2BAC0" w14:textId="79F3D2F2" w:rsidR="00AE6F89" w:rsidRPr="00265513" w:rsidRDefault="00133C92" w:rsidP="00443770">
      <w:pPr>
        <w:spacing w:line="480" w:lineRule="auto"/>
        <w:rPr>
          <w:rFonts w:ascii="Times New Roman" w:hAnsi="Times New Roman" w:cs="Times New Roman"/>
        </w:rPr>
      </w:pPr>
      <w:r w:rsidRPr="00265513">
        <w:rPr>
          <w:rFonts w:ascii="Times New Roman" w:hAnsi="Times New Roman" w:cs="Times New Roman"/>
        </w:rPr>
        <w:t>Table S</w:t>
      </w:r>
      <w:r w:rsidR="00F73B51">
        <w:rPr>
          <w:rFonts w:ascii="Times New Roman" w:hAnsi="Times New Roman" w:cs="Times New Roman"/>
        </w:rPr>
        <w:t>2</w:t>
      </w:r>
      <w:r w:rsidR="00AE6F89" w:rsidRPr="00265513">
        <w:rPr>
          <w:rFonts w:ascii="Times New Roman" w:hAnsi="Times New Roman" w:cs="Times New Roman"/>
        </w:rPr>
        <w:t xml:space="preserve">:  Purification of the acetyl-CoA </w:t>
      </w:r>
      <w:proofErr w:type="spellStart"/>
      <w:r w:rsidR="00AE6F89" w:rsidRPr="00265513">
        <w:rPr>
          <w:rFonts w:ascii="Times New Roman" w:hAnsi="Times New Roman" w:cs="Times New Roman"/>
        </w:rPr>
        <w:t>synthetase</w:t>
      </w:r>
      <w:proofErr w:type="spellEnd"/>
      <w:r w:rsidR="00AE6F89" w:rsidRPr="00265513">
        <w:rPr>
          <w:rFonts w:ascii="Times New Roman" w:hAnsi="Times New Roman" w:cs="Times New Roman"/>
        </w:rPr>
        <w:t xml:space="preserve"> activity from cell-free extracts of </w:t>
      </w:r>
      <w:r w:rsidR="00AE6F89" w:rsidRPr="00265513">
        <w:rPr>
          <w:rFonts w:ascii="Times New Roman" w:hAnsi="Times New Roman" w:cs="Times New Roman"/>
          <w:i/>
        </w:rPr>
        <w:t xml:space="preserve">S. </w:t>
      </w:r>
      <w:proofErr w:type="spellStart"/>
      <w:r w:rsidR="00AE6F89" w:rsidRPr="00265513">
        <w:rPr>
          <w:rFonts w:ascii="Times New Roman" w:hAnsi="Times New Roman" w:cs="Times New Roman"/>
          <w:i/>
        </w:rPr>
        <w:t>aciditrophicus</w:t>
      </w:r>
      <w:proofErr w:type="spellEnd"/>
      <w:r w:rsidR="00AE6F89" w:rsidRPr="00265513">
        <w:rPr>
          <w:rFonts w:ascii="Times New Roman" w:hAnsi="Times New Roman" w:cs="Times New Roman"/>
          <w:i/>
        </w:rPr>
        <w:t xml:space="preserve"> </w:t>
      </w:r>
      <w:r w:rsidR="00AE6F89" w:rsidRPr="00265513">
        <w:rPr>
          <w:rFonts w:ascii="Times New Roman" w:hAnsi="Times New Roman" w:cs="Times New Roman"/>
        </w:rPr>
        <w:t xml:space="preserve">grown on </w:t>
      </w:r>
      <w:proofErr w:type="spellStart"/>
      <w:r w:rsidR="00AE6F89" w:rsidRPr="00265513">
        <w:rPr>
          <w:rFonts w:ascii="Times New Roman" w:hAnsi="Times New Roman" w:cs="Times New Roman"/>
        </w:rPr>
        <w:t>crotonate</w:t>
      </w:r>
      <w:proofErr w:type="spellEnd"/>
      <w:r w:rsidR="00AE6F89" w:rsidRPr="00265513">
        <w:rPr>
          <w:rFonts w:ascii="Times New Roman" w:hAnsi="Times New Roman" w:cs="Times New Roman"/>
        </w:rPr>
        <w:t>.</w:t>
      </w:r>
    </w:p>
    <w:p w14:paraId="575324B3" w14:textId="77777777" w:rsidR="00AE6F89" w:rsidRPr="00265513" w:rsidRDefault="00AE6F89" w:rsidP="00AE6F89">
      <w:pPr>
        <w:rPr>
          <w:rFonts w:ascii="Times New Roman" w:hAnsi="Times New Roman" w:cs="Times New Roman"/>
        </w:rPr>
      </w:pPr>
    </w:p>
    <w:tbl>
      <w:tblPr>
        <w:tblW w:w="0" w:type="auto"/>
        <w:tblInd w:w="378" w:type="dxa"/>
        <w:tblLook w:val="00A0" w:firstRow="1" w:lastRow="0" w:firstColumn="1" w:lastColumn="0" w:noHBand="0" w:noVBand="0"/>
      </w:tblPr>
      <w:tblGrid>
        <w:gridCol w:w="1710"/>
        <w:gridCol w:w="1080"/>
        <w:gridCol w:w="1350"/>
        <w:gridCol w:w="1440"/>
        <w:gridCol w:w="900"/>
        <w:gridCol w:w="1365"/>
      </w:tblGrid>
      <w:tr w:rsidR="00AE6F89" w:rsidRPr="00265513" w14:paraId="6930F3E4" w14:textId="77777777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BB3D5C6" w14:textId="77777777" w:rsidR="00AE6F89" w:rsidRPr="00443770" w:rsidRDefault="00AE6F89" w:rsidP="009F215F">
            <w:pPr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Purification Ste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D1CD23D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 xml:space="preserve">Total </w:t>
            </w:r>
          </w:p>
          <w:p w14:paraId="45BA48AC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Protein</w:t>
            </w:r>
          </w:p>
          <w:p w14:paraId="1682D883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(</w:t>
            </w:r>
            <w:proofErr w:type="gramStart"/>
            <w:r w:rsidRPr="00443770">
              <w:rPr>
                <w:rFonts w:ascii="Times New Roman" w:hAnsi="Times New Roman" w:cs="Times New Roman"/>
              </w:rPr>
              <w:t>mg</w:t>
            </w:r>
            <w:proofErr w:type="gramEnd"/>
            <w:r w:rsidRPr="004437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4B8CDE4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Specific Activity</w:t>
            </w:r>
          </w:p>
          <w:p w14:paraId="30BF756D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(U • mg</w:t>
            </w:r>
            <w:r w:rsidRPr="0044377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43770">
              <w:rPr>
                <w:rFonts w:ascii="Times New Roman" w:hAnsi="Times New Roman" w:cs="Times New Roman"/>
              </w:rPr>
              <w:t xml:space="preserve"> of protein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C08A905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Total</w:t>
            </w:r>
          </w:p>
          <w:p w14:paraId="3348F72A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Activity</w:t>
            </w:r>
          </w:p>
          <w:p w14:paraId="113ED1A4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43770">
              <w:rPr>
                <w:rFonts w:ascii="Times New Roman" w:hAnsi="Times New Roman" w:cs="Times New Roman"/>
              </w:rPr>
              <w:t>(</w:t>
            </w:r>
            <w:r w:rsidRPr="00443770">
              <w:rPr>
                <w:rFonts w:ascii="Times New Roman" w:hAnsi="Times New Roman" w:cs="Times New Roman"/>
                <w:bCs/>
              </w:rPr>
              <w:t>U</w:t>
            </w:r>
            <w:r w:rsidRPr="004437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1FD29B7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Yield</w:t>
            </w:r>
          </w:p>
          <w:p w14:paraId="5836209B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2F8DACF5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Fold purification</w:t>
            </w:r>
          </w:p>
        </w:tc>
      </w:tr>
      <w:tr w:rsidR="00AE6F89" w:rsidRPr="00265513" w14:paraId="157722BF" w14:textId="77777777">
        <w:tc>
          <w:tcPr>
            <w:tcW w:w="1710" w:type="dxa"/>
          </w:tcPr>
          <w:p w14:paraId="16095736" w14:textId="77777777" w:rsidR="00AE6F89" w:rsidRPr="00443770" w:rsidRDefault="00AE6F89" w:rsidP="009F215F">
            <w:pPr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Cell-free extract</w:t>
            </w:r>
          </w:p>
          <w:p w14:paraId="7F635CE0" w14:textId="77777777" w:rsidR="00AE6F89" w:rsidRPr="00443770" w:rsidRDefault="00AE6F89" w:rsidP="009F215F">
            <w:pPr>
              <w:rPr>
                <w:rFonts w:ascii="Times New Roman" w:hAnsi="Times New Roman" w:cs="Times New Roman"/>
              </w:rPr>
            </w:pPr>
          </w:p>
          <w:p w14:paraId="21EEE84D" w14:textId="77777777" w:rsidR="00AE6F89" w:rsidRPr="00443770" w:rsidRDefault="00AE6F89" w:rsidP="009F2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5528D3D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350" w:type="dxa"/>
          </w:tcPr>
          <w:p w14:paraId="2B015100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440" w:type="dxa"/>
          </w:tcPr>
          <w:p w14:paraId="6C8D3FCB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  <w:position w:val="6"/>
              </w:rPr>
            </w:pPr>
            <w:r w:rsidRPr="00443770">
              <w:rPr>
                <w:rFonts w:ascii="Times New Roman" w:hAnsi="Times New Roman" w:cs="Times New Roman"/>
                <w:position w:val="6"/>
              </w:rPr>
              <w:t>6.1</w:t>
            </w:r>
          </w:p>
        </w:tc>
        <w:tc>
          <w:tcPr>
            <w:tcW w:w="900" w:type="dxa"/>
          </w:tcPr>
          <w:p w14:paraId="01D543F0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65" w:type="dxa"/>
          </w:tcPr>
          <w:p w14:paraId="6D9C04F5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1.0</w:t>
            </w:r>
          </w:p>
        </w:tc>
      </w:tr>
      <w:tr w:rsidR="00AE6F89" w:rsidRPr="00265513" w14:paraId="78B945EA" w14:textId="77777777">
        <w:tc>
          <w:tcPr>
            <w:tcW w:w="1710" w:type="dxa"/>
          </w:tcPr>
          <w:p w14:paraId="167CA79F" w14:textId="0B20B66F" w:rsidR="00AE6F89" w:rsidRPr="00443770" w:rsidRDefault="00AE6F89" w:rsidP="009F215F">
            <w:pPr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45% Ammonium sulfate soluble</w:t>
            </w:r>
            <w:r w:rsidR="00FA5A30" w:rsidRPr="00443770">
              <w:rPr>
                <w:rFonts w:ascii="Times New Roman" w:hAnsi="Times New Roman" w:cs="Times New Roman"/>
              </w:rPr>
              <w:t xml:space="preserve"> </w:t>
            </w:r>
            <w:r w:rsidR="00A96FD6" w:rsidRPr="00443770">
              <w:rPr>
                <w:rFonts w:ascii="Times New Roman" w:hAnsi="Times New Roman" w:cs="Times New Roman"/>
              </w:rPr>
              <w:t>fraction</w:t>
            </w:r>
          </w:p>
          <w:p w14:paraId="47373502" w14:textId="77777777" w:rsidR="00AE6F89" w:rsidRPr="00443770" w:rsidRDefault="00AE6F89" w:rsidP="009F2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BF97B0C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350" w:type="dxa"/>
          </w:tcPr>
          <w:p w14:paraId="1CF255BA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440" w:type="dxa"/>
          </w:tcPr>
          <w:p w14:paraId="17CF764C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  <w:position w:val="6"/>
              </w:rPr>
            </w:pPr>
            <w:r w:rsidRPr="00443770">
              <w:rPr>
                <w:rFonts w:ascii="Times New Roman" w:hAnsi="Times New Roman" w:cs="Times New Roman"/>
                <w:position w:val="6"/>
              </w:rPr>
              <w:t>4.2</w:t>
            </w:r>
          </w:p>
        </w:tc>
        <w:tc>
          <w:tcPr>
            <w:tcW w:w="900" w:type="dxa"/>
          </w:tcPr>
          <w:p w14:paraId="0CF9FE28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65" w:type="dxa"/>
          </w:tcPr>
          <w:p w14:paraId="6D97EF03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0.7</w:t>
            </w:r>
          </w:p>
        </w:tc>
      </w:tr>
      <w:tr w:rsidR="00AE6F89" w:rsidRPr="00265513" w14:paraId="56614976" w14:textId="77777777">
        <w:tc>
          <w:tcPr>
            <w:tcW w:w="1710" w:type="dxa"/>
          </w:tcPr>
          <w:p w14:paraId="76BC1DB6" w14:textId="77777777" w:rsidR="00AE6F89" w:rsidRPr="00443770" w:rsidRDefault="00AE6F89" w:rsidP="009F215F">
            <w:pPr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 xml:space="preserve">DEAE Pooled </w:t>
            </w:r>
          </w:p>
          <w:p w14:paraId="29CCCB20" w14:textId="77777777" w:rsidR="00AE6F89" w:rsidRPr="00443770" w:rsidRDefault="00AE6F89" w:rsidP="009F215F">
            <w:pPr>
              <w:rPr>
                <w:rFonts w:ascii="Times New Roman" w:hAnsi="Times New Roman" w:cs="Times New Roman"/>
              </w:rPr>
            </w:pPr>
          </w:p>
          <w:p w14:paraId="309955C8" w14:textId="77777777" w:rsidR="00AE6F89" w:rsidRPr="00443770" w:rsidRDefault="00AE6F89" w:rsidP="009F2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57C9441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50" w:type="dxa"/>
          </w:tcPr>
          <w:p w14:paraId="175036BE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440" w:type="dxa"/>
          </w:tcPr>
          <w:p w14:paraId="7B50C22E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  <w:position w:val="6"/>
              </w:rPr>
            </w:pPr>
            <w:r w:rsidRPr="00443770">
              <w:rPr>
                <w:rFonts w:ascii="Times New Roman" w:hAnsi="Times New Roman" w:cs="Times New Roman"/>
                <w:position w:val="6"/>
              </w:rPr>
              <w:t>2.5</w:t>
            </w:r>
          </w:p>
        </w:tc>
        <w:tc>
          <w:tcPr>
            <w:tcW w:w="900" w:type="dxa"/>
          </w:tcPr>
          <w:p w14:paraId="64365086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65" w:type="dxa"/>
          </w:tcPr>
          <w:p w14:paraId="12BC2197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3.8</w:t>
            </w:r>
          </w:p>
        </w:tc>
      </w:tr>
      <w:tr w:rsidR="00AE6F89" w:rsidRPr="00265513" w14:paraId="5A2DA569" w14:textId="77777777">
        <w:tc>
          <w:tcPr>
            <w:tcW w:w="1710" w:type="dxa"/>
          </w:tcPr>
          <w:p w14:paraId="6D4C2921" w14:textId="77777777" w:rsidR="00AE6F89" w:rsidRPr="00443770" w:rsidRDefault="00AE6F89" w:rsidP="009F215F">
            <w:pPr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Hydroxyapatite Pooled</w:t>
            </w:r>
          </w:p>
          <w:p w14:paraId="1DD2BB18" w14:textId="77777777" w:rsidR="00AE6F89" w:rsidRPr="00443770" w:rsidRDefault="00AE6F89" w:rsidP="009F215F">
            <w:pPr>
              <w:rPr>
                <w:rFonts w:ascii="Times New Roman" w:hAnsi="Times New Roman" w:cs="Times New Roman"/>
              </w:rPr>
            </w:pPr>
          </w:p>
          <w:p w14:paraId="386054F8" w14:textId="77777777" w:rsidR="00AE6F89" w:rsidRPr="00443770" w:rsidRDefault="00AE6F89" w:rsidP="009F2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2A89259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350" w:type="dxa"/>
          </w:tcPr>
          <w:p w14:paraId="78033B84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440" w:type="dxa"/>
          </w:tcPr>
          <w:p w14:paraId="2F0F3954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  <w:position w:val="6"/>
              </w:rPr>
            </w:pPr>
            <w:r w:rsidRPr="00443770">
              <w:rPr>
                <w:rFonts w:ascii="Times New Roman" w:hAnsi="Times New Roman" w:cs="Times New Roman"/>
                <w:position w:val="6"/>
              </w:rPr>
              <w:t>4.4</w:t>
            </w:r>
          </w:p>
        </w:tc>
        <w:tc>
          <w:tcPr>
            <w:tcW w:w="900" w:type="dxa"/>
          </w:tcPr>
          <w:p w14:paraId="76172773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65" w:type="dxa"/>
          </w:tcPr>
          <w:p w14:paraId="7151621B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18.3</w:t>
            </w:r>
          </w:p>
        </w:tc>
      </w:tr>
      <w:tr w:rsidR="00AE6F89" w:rsidRPr="00265513" w14:paraId="334C9CBE" w14:textId="77777777">
        <w:tc>
          <w:tcPr>
            <w:tcW w:w="1710" w:type="dxa"/>
            <w:tcBorders>
              <w:bottom w:val="single" w:sz="4" w:space="0" w:color="auto"/>
            </w:tcBorders>
          </w:tcPr>
          <w:p w14:paraId="242F93E0" w14:textId="77777777" w:rsidR="00AE6F89" w:rsidRPr="00443770" w:rsidRDefault="00AE6F89" w:rsidP="009F215F">
            <w:pPr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Reactive Green</w:t>
            </w:r>
          </w:p>
          <w:p w14:paraId="5048ACF9" w14:textId="77777777" w:rsidR="00AE6F89" w:rsidRPr="00443770" w:rsidRDefault="00AE6F89" w:rsidP="009F21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F20B9EE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589A165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56.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C0199E6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  <w:position w:val="6"/>
              </w:rPr>
            </w:pPr>
            <w:r w:rsidRPr="00443770">
              <w:rPr>
                <w:rFonts w:ascii="Times New Roman" w:hAnsi="Times New Roman" w:cs="Times New Roman"/>
                <w:position w:val="6"/>
              </w:rPr>
              <w:t>4.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479F049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7503F14A" w14:textId="77777777" w:rsidR="00AE6F89" w:rsidRPr="00443770" w:rsidRDefault="00AE6F89" w:rsidP="009F215F">
            <w:pPr>
              <w:jc w:val="center"/>
              <w:rPr>
                <w:rFonts w:ascii="Times New Roman" w:hAnsi="Times New Roman" w:cs="Times New Roman"/>
              </w:rPr>
            </w:pPr>
            <w:r w:rsidRPr="00443770">
              <w:rPr>
                <w:rFonts w:ascii="Times New Roman" w:hAnsi="Times New Roman" w:cs="Times New Roman"/>
              </w:rPr>
              <w:t>94.8</w:t>
            </w:r>
          </w:p>
        </w:tc>
      </w:tr>
    </w:tbl>
    <w:p w14:paraId="1D25FE6A" w14:textId="77777777" w:rsidR="00AE6F89" w:rsidRPr="00265513" w:rsidRDefault="00AE6F89" w:rsidP="00AE6F89">
      <w:pPr>
        <w:spacing w:before="2" w:after="2"/>
        <w:rPr>
          <w:rFonts w:ascii="Times New Roman" w:hAnsi="Times New Roman" w:cs="Times New Roman"/>
        </w:rPr>
      </w:pPr>
    </w:p>
    <w:p w14:paraId="771CA4E2" w14:textId="77777777" w:rsidR="008065DC" w:rsidRDefault="001631C3">
      <w:bookmarkStart w:id="0" w:name="_GoBack"/>
      <w:bookmarkEnd w:id="0"/>
    </w:p>
    <w:sectPr w:rsidR="008065DC" w:rsidSect="001631C3">
      <w:pgSz w:w="12240" w:h="15840"/>
      <w:pgMar w:top="1440" w:right="1800" w:bottom="1440" w:left="1800" w:header="720" w:footer="720" w:gutter="0"/>
      <w:lnNumType w:countBy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F89"/>
    <w:rsid w:val="00133C92"/>
    <w:rsid w:val="001631C3"/>
    <w:rsid w:val="00265513"/>
    <w:rsid w:val="00443770"/>
    <w:rsid w:val="006013A5"/>
    <w:rsid w:val="00653D56"/>
    <w:rsid w:val="00833E44"/>
    <w:rsid w:val="00A741C5"/>
    <w:rsid w:val="00A96FD6"/>
    <w:rsid w:val="00AE6F89"/>
    <w:rsid w:val="00E01C8C"/>
    <w:rsid w:val="00F73B51"/>
    <w:rsid w:val="00FA5A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B80B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A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A3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631C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A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A3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63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7</Characters>
  <Application>Microsoft Macintosh Word</Application>
  <DocSecurity>0</DocSecurity>
  <Lines>3</Lines>
  <Paragraphs>1</Paragraphs>
  <ScaleCrop>false</ScaleCrop>
  <Company>OU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Thomas</dc:creator>
  <cp:keywords/>
  <cp:lastModifiedBy>Michael McInerney</cp:lastModifiedBy>
  <cp:revision>5</cp:revision>
  <dcterms:created xsi:type="dcterms:W3CDTF">2016-06-07T18:51:00Z</dcterms:created>
  <dcterms:modified xsi:type="dcterms:W3CDTF">2016-07-05T15:56:00Z</dcterms:modified>
</cp:coreProperties>
</file>